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BD40C" w14:textId="0AAC1388" w:rsidR="00CA09D6" w:rsidRPr="00CA09D6" w:rsidRDefault="00CA09D6" w:rsidP="00CA09D6">
      <w:pPr>
        <w:rPr>
          <w:lang w:val="en-US"/>
        </w:rPr>
      </w:pPr>
      <w:r>
        <w:rPr>
          <w:lang w:val="en-US"/>
        </w:rPr>
        <w:t>PD model</w:t>
      </w:r>
    </w:p>
    <w:p w14:paraId="08802CCB" w14:textId="2A4E54E6" w:rsidR="00CA09D6" w:rsidRDefault="00CA09D6" w:rsidP="00CA09D6">
      <w:r>
        <w:t xml:space="preserve">;Sim_start : add to simulation model   </w:t>
      </w:r>
    </w:p>
    <w:p w14:paraId="38431C1F" w14:textId="77777777" w:rsidR="00CA09D6" w:rsidRDefault="00CA09D6" w:rsidP="00CA09D6">
      <w:r>
        <w:t>;$SIZES NO=500 LIM6=500</w:t>
      </w:r>
    </w:p>
    <w:p w14:paraId="019AA9D5" w14:textId="77777777" w:rsidR="00CA09D6" w:rsidRDefault="00CA09D6" w:rsidP="00CA09D6">
      <w:r>
        <w:t>;Sim_end</w:t>
      </w:r>
    </w:p>
    <w:p w14:paraId="2571F851" w14:textId="4C51A069" w:rsidR="00CA09D6" w:rsidRPr="00CA09D6" w:rsidRDefault="00CA09D6" w:rsidP="00CA09D6">
      <w:pPr>
        <w:rPr>
          <w:lang w:val="en-US"/>
        </w:rPr>
      </w:pPr>
      <w:r>
        <w:t xml:space="preserve">$PROBLEM    </w:t>
      </w:r>
      <w:r>
        <w:rPr>
          <w:lang w:val="en-US"/>
        </w:rPr>
        <w:t>Fi</w:t>
      </w:r>
      <w:r w:rsidR="00126B6C">
        <w:rPr>
          <w:lang w:val="en-US"/>
        </w:rPr>
        <w:t xml:space="preserve">nal model </w:t>
      </w:r>
    </w:p>
    <w:p w14:paraId="20500E26" w14:textId="7C95D7C1" w:rsidR="007E2C1C" w:rsidRDefault="00CA09D6" w:rsidP="007E2C1C">
      <w:r>
        <w:t xml:space="preserve">$INPUT      </w:t>
      </w:r>
    </w:p>
    <w:p w14:paraId="2954C25A" w14:textId="7283AF2A" w:rsidR="00CA09D6" w:rsidRDefault="00CA09D6" w:rsidP="00CA09D6"/>
    <w:p w14:paraId="1C380341" w14:textId="1B8306F2" w:rsidR="00CA09D6" w:rsidRDefault="00CA09D6" w:rsidP="007E2C1C">
      <w:r>
        <w:t xml:space="preserve">$DATA       </w:t>
      </w:r>
    </w:p>
    <w:p w14:paraId="2BE18851" w14:textId="77777777" w:rsidR="00CA09D6" w:rsidRDefault="00CA09D6" w:rsidP="00CA09D6"/>
    <w:p w14:paraId="06374BA5" w14:textId="77777777" w:rsidR="00CA09D6" w:rsidRDefault="00CA09D6" w:rsidP="00CA09D6">
      <w:r>
        <w:t xml:space="preserve">;Sim_start : add to simulation model   </w:t>
      </w:r>
    </w:p>
    <w:p w14:paraId="125D9F9C" w14:textId="77777777" w:rsidR="00CA09D6" w:rsidRDefault="00CA09D6" w:rsidP="00CA09D6">
      <w:r>
        <w:t>IGNORE=(FLGSIM.EQ.1)</w:t>
      </w:r>
    </w:p>
    <w:p w14:paraId="2CC0CCA9" w14:textId="77777777" w:rsidR="00CA09D6" w:rsidRDefault="00CA09D6" w:rsidP="00CA09D6">
      <w:r>
        <w:t xml:space="preserve">;Sim_end  </w:t>
      </w:r>
    </w:p>
    <w:p w14:paraId="7B783094" w14:textId="77777777" w:rsidR="00CA09D6" w:rsidRDefault="00CA09D6" w:rsidP="00CA09D6">
      <w:r>
        <w:t>$SUBROUTINE ADVAN=6 TOL=6</w:t>
      </w:r>
    </w:p>
    <w:p w14:paraId="4CEC9F04" w14:textId="77777777" w:rsidR="00CA09D6" w:rsidRDefault="00CA09D6" w:rsidP="00CA09D6">
      <w:r>
        <w:t>$MODEL      COMP=(HAZARD)</w:t>
      </w:r>
    </w:p>
    <w:p w14:paraId="2C9D4308" w14:textId="77777777" w:rsidR="00CA09D6" w:rsidRDefault="00CA09D6" w:rsidP="00CA09D6">
      <w:r>
        <w:t xml:space="preserve">$PK                            </w:t>
      </w:r>
    </w:p>
    <w:p w14:paraId="282156EF" w14:textId="77777777" w:rsidR="00CA09D6" w:rsidRDefault="00CA09D6" w:rsidP="00CA09D6"/>
    <w:p w14:paraId="2210DE2D" w14:textId="77777777" w:rsidR="00CA09D6" w:rsidRDefault="00CA09D6" w:rsidP="00CA09D6">
      <w:r>
        <w:t>;;; BASEHAZ-DEFINITION START</w:t>
      </w:r>
    </w:p>
    <w:p w14:paraId="7C282588" w14:textId="77777777" w:rsidR="00CA09D6" w:rsidRDefault="00CA09D6" w:rsidP="00CA09D6">
      <w:r>
        <w:t>BASEHAZ = ( 1 + THETA(6)*(HAZ + 1.32)) ; Height-for-age Z score</w:t>
      </w:r>
    </w:p>
    <w:p w14:paraId="2B34D3A9" w14:textId="77777777" w:rsidR="00CA09D6" w:rsidRDefault="00CA09D6" w:rsidP="00CA09D6">
      <w:r>
        <w:t>;;; BASEHAZ-DEFINITION END</w:t>
      </w:r>
    </w:p>
    <w:p w14:paraId="24A8BA9C" w14:textId="77777777" w:rsidR="00CA09D6" w:rsidRDefault="00CA09D6" w:rsidP="00CA09D6"/>
    <w:p w14:paraId="780BBFB2" w14:textId="77777777" w:rsidR="00CA09D6" w:rsidRDefault="00CA09D6" w:rsidP="00CA09D6">
      <w:r>
        <w:t>;;; BASEGROUP-DEFINITION START</w:t>
      </w:r>
    </w:p>
    <w:p w14:paraId="75C60560" w14:textId="77777777" w:rsidR="00CA09D6" w:rsidRDefault="00CA09D6" w:rsidP="00CA09D6">
      <w:r>
        <w:t>IF(GROUP.EQ.0.0000E+00) BASEGROUP = 1  ; HIV negative</w:t>
      </w:r>
    </w:p>
    <w:p w14:paraId="48C91B80" w14:textId="77777777" w:rsidR="00CA09D6" w:rsidRDefault="00CA09D6" w:rsidP="00CA09D6">
      <w:r>
        <w:t>IF(GROUP.EQ.1.0000E+00) BASEGROUP = ( 1 + THETA(7))</w:t>
      </w:r>
    </w:p>
    <w:p w14:paraId="6630DF6E" w14:textId="77777777" w:rsidR="00CA09D6" w:rsidRDefault="00CA09D6" w:rsidP="00CA09D6">
      <w:r>
        <w:t>;;; BASEGROUP-DEFINITION END</w:t>
      </w:r>
    </w:p>
    <w:p w14:paraId="7BF8684F" w14:textId="77777777" w:rsidR="00CA09D6" w:rsidRDefault="00CA09D6" w:rsidP="00CA09D6"/>
    <w:p w14:paraId="03C68761" w14:textId="77777777" w:rsidR="00CA09D6" w:rsidRDefault="00CA09D6" w:rsidP="00CA09D6">
      <w:r>
        <w:t>;;; BASEWEALTH-DEFINITION START</w:t>
      </w:r>
    </w:p>
    <w:p w14:paraId="72443E45" w14:textId="77777777" w:rsidR="00CA09D6" w:rsidRDefault="00CA09D6" w:rsidP="00CA09D6">
      <w:r>
        <w:t>IF(WEALTH.EQ.1.0000E+00.OR.WEALTH.EQ.2.0000E+00) BASEWEALTH = 1  ; Low + Midle income</w:t>
      </w:r>
    </w:p>
    <w:p w14:paraId="3F15D973" w14:textId="77777777" w:rsidR="00CA09D6" w:rsidRDefault="00CA09D6" w:rsidP="00CA09D6">
      <w:r>
        <w:t>IF(WEALTH.EQ.3.0000E+00) BASEWEALTH = ( 1 + THETA(8))</w:t>
      </w:r>
    </w:p>
    <w:p w14:paraId="4443D855" w14:textId="77777777" w:rsidR="00CA09D6" w:rsidRDefault="00CA09D6" w:rsidP="00CA09D6">
      <w:r>
        <w:t>;;; BASEWEALTH-DEFINITION END</w:t>
      </w:r>
    </w:p>
    <w:p w14:paraId="79CF209F" w14:textId="77777777" w:rsidR="00CA09D6" w:rsidRDefault="00CA09D6" w:rsidP="00CA09D6"/>
    <w:p w14:paraId="1A237B9C" w14:textId="77777777" w:rsidR="00CA09D6" w:rsidRDefault="00CA09D6" w:rsidP="00CA09D6">
      <w:r>
        <w:t>;;; BASE-RELATION START</w:t>
      </w:r>
    </w:p>
    <w:p w14:paraId="5E49CF49" w14:textId="77777777" w:rsidR="00CA09D6" w:rsidRDefault="00CA09D6" w:rsidP="00CA09D6">
      <w:r>
        <w:t>BASECOV=BASEHAZ*BASEGROUP*BASEWEALTH</w:t>
      </w:r>
    </w:p>
    <w:p w14:paraId="50A20586" w14:textId="77777777" w:rsidR="00CA09D6" w:rsidRDefault="00CA09D6" w:rsidP="00CA09D6">
      <w:r>
        <w:t>;;; BASE-RELATION END</w:t>
      </w:r>
    </w:p>
    <w:p w14:paraId="72BAD5FF" w14:textId="77777777" w:rsidR="00CA09D6" w:rsidRDefault="00CA09D6" w:rsidP="00CA09D6"/>
    <w:p w14:paraId="04B07C32" w14:textId="77777777" w:rsidR="00CA09D6" w:rsidRDefault="00CA09D6" w:rsidP="00CA09D6">
      <w:r>
        <w:t xml:space="preserve">  TVBASE = THETA(1) ; Baseline Hazard for No chemoprevetion and SP</w:t>
      </w:r>
    </w:p>
    <w:p w14:paraId="019934A7" w14:textId="77777777" w:rsidR="00CA09D6" w:rsidRDefault="00CA09D6" w:rsidP="00CA09D6">
      <w:r>
        <w:t xml:space="preserve">  IF(THERAPY.EQ.2) TVBASE = THETA(2)  ; Baseline Hazard for TS</w:t>
      </w:r>
    </w:p>
    <w:p w14:paraId="6D859DC4" w14:textId="77777777" w:rsidR="00CA09D6" w:rsidRDefault="00CA09D6" w:rsidP="00CA09D6">
      <w:r>
        <w:t xml:space="preserve">  IF(THERAPY.EQ.4) TVBASE = THETA(4)  ; Baseline Hazard for DP</w:t>
      </w:r>
    </w:p>
    <w:p w14:paraId="3A0263C3" w14:textId="77777777" w:rsidR="00CA09D6" w:rsidRDefault="00CA09D6" w:rsidP="00CA09D6">
      <w:r>
        <w:t xml:space="preserve">    TVGAMA = THETA(3) ; Shape of the Weibull function for TS</w:t>
      </w:r>
    </w:p>
    <w:p w14:paraId="08BA0317" w14:textId="77777777" w:rsidR="00CA09D6" w:rsidRDefault="00CA09D6" w:rsidP="00CA09D6">
      <w:r>
        <w:t xml:space="preserve">  IF(THERAPY.EQ.4) TVGAMA = THETA(5) ; Shape of the Weibull function for DP</w:t>
      </w:r>
    </w:p>
    <w:p w14:paraId="63153543" w14:textId="77777777" w:rsidR="00CA09D6" w:rsidRDefault="00CA09D6" w:rsidP="00CA09D6"/>
    <w:p w14:paraId="3FA9361D" w14:textId="77777777" w:rsidR="00CA09D6" w:rsidRDefault="00CA09D6" w:rsidP="00CA09D6">
      <w:r>
        <w:t xml:space="preserve">  ;Covariate relationship</w:t>
      </w:r>
    </w:p>
    <w:p w14:paraId="598DCA27" w14:textId="77777777" w:rsidR="00CA09D6" w:rsidRDefault="00CA09D6" w:rsidP="00CA09D6">
      <w:r>
        <w:t xml:space="preserve">  TVBASE = BASECOV*TVBASE</w:t>
      </w:r>
    </w:p>
    <w:p w14:paraId="2F912F48" w14:textId="77777777" w:rsidR="00CA09D6" w:rsidRDefault="00CA09D6" w:rsidP="00CA09D6">
      <w:r>
        <w:t xml:space="preserve">  ;</w:t>
      </w:r>
    </w:p>
    <w:p w14:paraId="6FCFB352" w14:textId="77777777" w:rsidR="00CA09D6" w:rsidRDefault="00CA09D6" w:rsidP="00CA09D6">
      <w:r>
        <w:t xml:space="preserve">  BASE   = TVBASE*EXP(ETA(1))</w:t>
      </w:r>
    </w:p>
    <w:p w14:paraId="0E1F4CA6" w14:textId="77777777" w:rsidR="00CA09D6" w:rsidRDefault="00CA09D6" w:rsidP="00CA09D6">
      <w:r>
        <w:t xml:space="preserve">   IF(THERAPY.EQ.2) BASE  = TVBASE*EXP(ETA(2))</w:t>
      </w:r>
    </w:p>
    <w:p w14:paraId="61CC3985" w14:textId="77777777" w:rsidR="00CA09D6" w:rsidRDefault="00CA09D6" w:rsidP="00CA09D6">
      <w:r>
        <w:t xml:space="preserve">   IF(THERAPY.EQ.4) BASE  = TVBASE*EXP(ETA(3))</w:t>
      </w:r>
    </w:p>
    <w:p w14:paraId="72C78C83" w14:textId="77777777" w:rsidR="00CA09D6" w:rsidRDefault="00CA09D6" w:rsidP="00CA09D6"/>
    <w:p w14:paraId="6C667EB0" w14:textId="77777777" w:rsidR="00CA09D6" w:rsidRDefault="00CA09D6" w:rsidP="00CA09D6">
      <w:r>
        <w:t xml:space="preserve">  SHP    = TVGAMA*EXP(ETA(4))</w:t>
      </w:r>
    </w:p>
    <w:p w14:paraId="331724F1" w14:textId="77777777" w:rsidR="00CA09D6" w:rsidRDefault="00CA09D6" w:rsidP="00CA09D6"/>
    <w:p w14:paraId="19F106E6" w14:textId="77777777" w:rsidR="00CA09D6" w:rsidRDefault="00CA09D6" w:rsidP="00CA09D6">
      <w:r>
        <w:t xml:space="preserve">  IF(NEWIND.NE.2) TP = 0 ; for RTTE. TP is time of previous event.</w:t>
      </w:r>
    </w:p>
    <w:p w14:paraId="4EA254C2" w14:textId="77777777" w:rsidR="00CA09D6" w:rsidRDefault="00CA09D6" w:rsidP="00CA09D6">
      <w:r>
        <w:t xml:space="preserve">                       ; T-TP is time since last event.</w:t>
      </w:r>
    </w:p>
    <w:p w14:paraId="449A80F3" w14:textId="77777777" w:rsidR="00CA09D6" w:rsidRDefault="00CA09D6" w:rsidP="00CA09D6">
      <w:r>
        <w:t xml:space="preserve">                       ; For TTE TP is always 0.</w:t>
      </w:r>
    </w:p>
    <w:p w14:paraId="7651C862" w14:textId="77777777" w:rsidR="00CA09D6" w:rsidRDefault="00CA09D6" w:rsidP="00CA09D6"/>
    <w:p w14:paraId="3A815D33" w14:textId="77777777" w:rsidR="00CA09D6" w:rsidRDefault="00CA09D6" w:rsidP="00CA09D6">
      <w:r>
        <w:t xml:space="preserve">$DES                            </w:t>
      </w:r>
    </w:p>
    <w:p w14:paraId="0FE14246" w14:textId="77777777" w:rsidR="00CA09D6" w:rsidRDefault="00CA09D6" w:rsidP="00CA09D6"/>
    <w:p w14:paraId="4FB83B9D" w14:textId="77777777" w:rsidR="00CA09D6" w:rsidRDefault="00CA09D6" w:rsidP="00CA09D6">
      <w:r>
        <w:t xml:space="preserve">  DEL=1E-6 ; to keep from taking 0**power </w:t>
      </w:r>
    </w:p>
    <w:p w14:paraId="69D3DB1C" w14:textId="77777777" w:rsidR="00CA09D6" w:rsidRDefault="00CA09D6" w:rsidP="00CA09D6">
      <w:r>
        <w:t xml:space="preserve">   </w:t>
      </w:r>
    </w:p>
    <w:p w14:paraId="7F89C2A5" w14:textId="77777777" w:rsidR="00CA09D6" w:rsidRDefault="00CA09D6" w:rsidP="00CA09D6">
      <w:r>
        <w:t xml:space="preserve">  DADT(1) = BASE        ;hazard</w:t>
      </w:r>
    </w:p>
    <w:p w14:paraId="62FD2F59" w14:textId="77777777" w:rsidR="00CA09D6" w:rsidRDefault="00CA09D6" w:rsidP="00CA09D6">
      <w:r>
        <w:t xml:space="preserve">  IF(THERAPY.EQ.2.OR.THERAPY.EQ.4) DADT(1) = BASE*SHP*(BASE*(T-TP)+DEL)**(SHP-1)</w:t>
      </w:r>
    </w:p>
    <w:p w14:paraId="260E4978" w14:textId="77777777" w:rsidR="00CA09D6" w:rsidRDefault="00CA09D6" w:rsidP="00CA09D6"/>
    <w:p w14:paraId="0D2535CC" w14:textId="77777777" w:rsidR="00CA09D6" w:rsidRDefault="00CA09D6" w:rsidP="00CA09D6">
      <w:r>
        <w:t xml:space="preserve">$ERROR                            </w:t>
      </w:r>
    </w:p>
    <w:p w14:paraId="678D853C" w14:textId="77777777" w:rsidR="00CA09D6" w:rsidRDefault="00CA09D6" w:rsidP="00CA09D6"/>
    <w:p w14:paraId="3B3D3C7E" w14:textId="77777777" w:rsidR="00CA09D6" w:rsidRDefault="00CA09D6" w:rsidP="00CA09D6">
      <w:r>
        <w:t>;----------RTTE Model------------------------------</w:t>
      </w:r>
    </w:p>
    <w:p w14:paraId="3746849E" w14:textId="77777777" w:rsidR="00CA09D6" w:rsidRDefault="00CA09D6" w:rsidP="00CA09D6">
      <w:r>
        <w:t xml:space="preserve">  IF(NEWIND.NE.2) OLDCHZ = 0  ;reset the cumulative hazard</w:t>
      </w:r>
    </w:p>
    <w:p w14:paraId="275A68E2" w14:textId="77777777" w:rsidR="00CA09D6" w:rsidRDefault="00CA09D6" w:rsidP="00CA09D6">
      <w:r>
        <w:t xml:space="preserve">  CHZ = A(1)-OLDCHZ         ;cumulative hazard </w:t>
      </w:r>
    </w:p>
    <w:p w14:paraId="52766484" w14:textId="77777777" w:rsidR="00CA09D6" w:rsidRDefault="00CA09D6" w:rsidP="00CA09D6">
      <w:r>
        <w:t xml:space="preserve">                            ;  from previous time point</w:t>
      </w:r>
    </w:p>
    <w:p w14:paraId="22FB018F" w14:textId="77777777" w:rsidR="00CA09D6" w:rsidRDefault="00CA09D6" w:rsidP="00CA09D6">
      <w:r>
        <w:t xml:space="preserve">                            ;  in data set</w:t>
      </w:r>
    </w:p>
    <w:p w14:paraId="12778A1E" w14:textId="77777777" w:rsidR="00CA09D6" w:rsidRDefault="00CA09D6" w:rsidP="00CA09D6">
      <w:r>
        <w:t xml:space="preserve">  OLDCHZ = A(1)             ;rename old cumulative hazard</w:t>
      </w:r>
    </w:p>
    <w:p w14:paraId="0EFA5919" w14:textId="77777777" w:rsidR="00CA09D6" w:rsidRDefault="00CA09D6" w:rsidP="00CA09D6">
      <w:r>
        <w:t xml:space="preserve">  SUR = EXP(-CHZ)           ;survival probability</w:t>
      </w:r>
    </w:p>
    <w:p w14:paraId="3538D066" w14:textId="77777777" w:rsidR="00CA09D6" w:rsidRDefault="00CA09D6" w:rsidP="00CA09D6"/>
    <w:p w14:paraId="5F9FBB5C" w14:textId="77777777" w:rsidR="00CA09D6" w:rsidRDefault="00CA09D6" w:rsidP="00CA09D6">
      <w:r>
        <w:t xml:space="preserve">  HAZNOW = BASE             ; rate of event</w:t>
      </w:r>
    </w:p>
    <w:p w14:paraId="0DE39E41" w14:textId="77777777" w:rsidR="00CA09D6" w:rsidRDefault="00CA09D6" w:rsidP="00CA09D6">
      <w:r>
        <w:t xml:space="preserve">   DELX = 1E-6</w:t>
      </w:r>
    </w:p>
    <w:p w14:paraId="703AD151" w14:textId="77777777" w:rsidR="00CA09D6" w:rsidRDefault="00CA09D6" w:rsidP="00CA09D6">
      <w:r>
        <w:t xml:space="preserve">   IF(THERAPY.EQ.2.OR.THERAPY.EQ.4) HAZNOW = BASE*SHP*(BASE*(TIME-TP)+DELX)**(SHP-1) </w:t>
      </w:r>
    </w:p>
    <w:p w14:paraId="1B7D08FD" w14:textId="77777777" w:rsidR="00CA09D6" w:rsidRDefault="00CA09D6" w:rsidP="00CA09D6">
      <w:r>
        <w:t xml:space="preserve">                            ;  each time pt</w:t>
      </w:r>
    </w:p>
    <w:p w14:paraId="26CE8F6E" w14:textId="77777777" w:rsidR="00CA09D6" w:rsidRDefault="00CA09D6" w:rsidP="00CA09D6">
      <w:r>
        <w:t xml:space="preserve">                            ;  NB: update with each new model</w:t>
      </w:r>
    </w:p>
    <w:p w14:paraId="5D61274E" w14:textId="77777777" w:rsidR="00CA09D6" w:rsidRDefault="00CA09D6" w:rsidP="00CA09D6"/>
    <w:p w14:paraId="732DCBF3" w14:textId="77777777" w:rsidR="00CA09D6" w:rsidRDefault="00CA09D6" w:rsidP="00CA09D6">
      <w:r>
        <w:t xml:space="preserve">  IF(DV.EQ.0)   Y = SUR         ;censored event (prob of survival)</w:t>
      </w:r>
    </w:p>
    <w:p w14:paraId="3EF629B4" w14:textId="77777777" w:rsidR="00CA09D6" w:rsidRDefault="00CA09D6" w:rsidP="00CA09D6">
      <w:r>
        <w:t xml:space="preserve">  IF(DV.NE.0)   Y = SUR*HAZNOW  ;prob density function of event</w:t>
      </w:r>
    </w:p>
    <w:p w14:paraId="04AAC51F" w14:textId="77777777" w:rsidR="00CA09D6" w:rsidRDefault="00CA09D6" w:rsidP="00CA09D6"/>
    <w:p w14:paraId="2658EADD" w14:textId="77777777" w:rsidR="00CA09D6" w:rsidRDefault="00CA09D6" w:rsidP="00CA09D6">
      <w:r>
        <w:t xml:space="preserve">  IF(ICALL.EQ.4) THEN ; for simulation</w:t>
      </w:r>
    </w:p>
    <w:p w14:paraId="3C36E765" w14:textId="77777777" w:rsidR="00CA09D6" w:rsidRDefault="00CA09D6" w:rsidP="00CA09D6">
      <w:r>
        <w:t xml:space="preserve">   CALL RANDOM (2,R)</w:t>
      </w:r>
    </w:p>
    <w:p w14:paraId="2157CFA1" w14:textId="77777777" w:rsidR="00CA09D6" w:rsidRDefault="00CA09D6" w:rsidP="00CA09D6">
      <w:r>
        <w:t xml:space="preserve">   DV = 0</w:t>
      </w:r>
    </w:p>
    <w:p w14:paraId="40C52755" w14:textId="77777777" w:rsidR="00CA09D6" w:rsidRDefault="00CA09D6" w:rsidP="00CA09D6">
      <w:r>
        <w:t xml:space="preserve">   RTTE = 0</w:t>
      </w:r>
    </w:p>
    <w:p w14:paraId="6682CB88" w14:textId="77777777" w:rsidR="00CA09D6" w:rsidRDefault="00CA09D6" w:rsidP="00CA09D6">
      <w:r>
        <w:t xml:space="preserve">   IF(TIME.EQ.83) RTTE = 1 ; for the censored observation at 132 Weeks</w:t>
      </w:r>
    </w:p>
    <w:p w14:paraId="42C71093" w14:textId="77777777" w:rsidR="00CA09D6" w:rsidRDefault="00CA09D6" w:rsidP="00CA09D6">
      <w:r>
        <w:t xml:space="preserve">   IF(R.GT.SUR) THEN</w:t>
      </w:r>
    </w:p>
    <w:p w14:paraId="69D3AE04" w14:textId="77777777" w:rsidR="00CA09D6" w:rsidRDefault="00CA09D6" w:rsidP="00CA09D6">
      <w:r>
        <w:t xml:space="preserve">      DV = 1</w:t>
      </w:r>
    </w:p>
    <w:p w14:paraId="78C7CEC1" w14:textId="77777777" w:rsidR="00CA09D6" w:rsidRDefault="00CA09D6" w:rsidP="00CA09D6">
      <w:r>
        <w:t xml:space="preserve">      RTTE = 1</w:t>
      </w:r>
    </w:p>
    <w:p w14:paraId="2453B342" w14:textId="77777777" w:rsidR="00CA09D6" w:rsidRDefault="00CA09D6" w:rsidP="00CA09D6">
      <w:r>
        <w:t xml:space="preserve">   ENDIF</w:t>
      </w:r>
    </w:p>
    <w:p w14:paraId="3A10A93E" w14:textId="77777777" w:rsidR="00CA09D6" w:rsidRDefault="00CA09D6" w:rsidP="00CA09D6">
      <w:r>
        <w:t xml:space="preserve">  ENDIF</w:t>
      </w:r>
    </w:p>
    <w:p w14:paraId="2C398731" w14:textId="77777777" w:rsidR="00CA09D6" w:rsidRDefault="00CA09D6" w:rsidP="00CA09D6"/>
    <w:p w14:paraId="36042A35" w14:textId="77777777" w:rsidR="00CA09D6" w:rsidRDefault="00CA09D6" w:rsidP="00CA09D6"/>
    <w:p w14:paraId="58D41110" w14:textId="77777777" w:rsidR="00CA09D6" w:rsidRDefault="00CA09D6" w:rsidP="00CA09D6">
      <w:r>
        <w:lastRenderedPageBreak/>
        <w:t xml:space="preserve">IF(TYPE.EQ.1.AND.THERAPY.EQ.2) TP = TIME  ; reset time of previous event to current event time </w:t>
      </w:r>
    </w:p>
    <w:p w14:paraId="5A9F7C89" w14:textId="77777777" w:rsidR="00CA09D6" w:rsidRDefault="00CA09D6" w:rsidP="00CA09D6">
      <w:r>
        <w:t>IF(TYPE.EQ.1.AND.THERAPY.EQ.4) TP = TIME  ; reset time of previous event to current event time</w:t>
      </w:r>
    </w:p>
    <w:p w14:paraId="337978EC" w14:textId="77777777" w:rsidR="00CA09D6" w:rsidRDefault="00CA09D6" w:rsidP="00CA09D6">
      <w:r>
        <w:t>;</w:t>
      </w:r>
    </w:p>
    <w:p w14:paraId="5620D7D1" w14:textId="77777777" w:rsidR="00CA09D6" w:rsidRDefault="00CA09D6" w:rsidP="00CA09D6"/>
    <w:p w14:paraId="45043DD9" w14:textId="77777777" w:rsidR="00CA09D6" w:rsidRDefault="00CA09D6" w:rsidP="00CA09D6">
      <w:r>
        <w:t>$THETA  (0,0.102387) ; 1 Baseline Hazard for No chemo and SP group</w:t>
      </w:r>
    </w:p>
    <w:p w14:paraId="4EC58E44" w14:textId="77777777" w:rsidR="00CA09D6" w:rsidRDefault="00CA09D6" w:rsidP="00CA09D6">
      <w:r>
        <w:t>$THETA  (0.04,0.0664958) ; 2 Baseline Hazard for TS group</w:t>
      </w:r>
    </w:p>
    <w:p w14:paraId="0BEF97C7" w14:textId="77777777" w:rsidR="00CA09D6" w:rsidRDefault="00CA09D6" w:rsidP="00CA09D6">
      <w:r>
        <w:t>$THETA  (0,1.54672) ; 3 Shape parameter for TS group</w:t>
      </w:r>
    </w:p>
    <w:p w14:paraId="019E754E" w14:textId="77777777" w:rsidR="00CA09D6" w:rsidRDefault="00CA09D6" w:rsidP="00CA09D6">
      <w:r>
        <w:t>$THETA  (0,0.0328745) ; 4 Baseline Hazard for DP group</w:t>
      </w:r>
    </w:p>
    <w:p w14:paraId="3706D3CE" w14:textId="77777777" w:rsidR="00CA09D6" w:rsidRDefault="00CA09D6" w:rsidP="00CA09D6">
      <w:r>
        <w:t>$THETA  (0,1.3858) ; 5 Shape parameter for TS group</w:t>
      </w:r>
    </w:p>
    <w:p w14:paraId="1BF84E98" w14:textId="77777777" w:rsidR="00CA09D6" w:rsidRDefault="00CA09D6" w:rsidP="00CA09D6">
      <w:r>
        <w:t>$THETA  (-0.222,-0.0746573,0.198) ; 6 HAZ on Baseline hazard</w:t>
      </w:r>
    </w:p>
    <w:p w14:paraId="1FEBEA79" w14:textId="77777777" w:rsidR="00CA09D6" w:rsidRDefault="00CA09D6" w:rsidP="00CA09D6">
      <w:r>
        <w:t>$THETA  (-1,-0.23609,5) ; 7 HIV status on Baseline hazard</w:t>
      </w:r>
    </w:p>
    <w:p w14:paraId="388EE1D9" w14:textId="77777777" w:rsidR="00CA09D6" w:rsidRDefault="00CA09D6" w:rsidP="00CA09D6">
      <w:r>
        <w:t>$THETA  (-1,-0.33588,5) ; 8 High economic status on Baseline hazard</w:t>
      </w:r>
    </w:p>
    <w:p w14:paraId="5C7B1D05" w14:textId="77777777" w:rsidR="00CA09D6" w:rsidRDefault="00CA09D6" w:rsidP="00CA09D6">
      <w:r>
        <w:t>;</w:t>
      </w:r>
    </w:p>
    <w:p w14:paraId="7A1524D3" w14:textId="77777777" w:rsidR="00CA09D6" w:rsidRDefault="00CA09D6" w:rsidP="00CA09D6">
      <w:r>
        <w:t>$OMEGA  0.269129  ; 1 BSV_No chemo+SP</w:t>
      </w:r>
    </w:p>
    <w:p w14:paraId="1832B4F5" w14:textId="77777777" w:rsidR="00CA09D6" w:rsidRDefault="00CA09D6" w:rsidP="00CA09D6">
      <w:r>
        <w:t>$OMEGA  0.480814  ;   2 BSV_TS</w:t>
      </w:r>
    </w:p>
    <w:p w14:paraId="6C54C9AF" w14:textId="77777777" w:rsidR="00CA09D6" w:rsidRDefault="00CA09D6" w:rsidP="00CA09D6">
      <w:r>
        <w:t>$OMEGA  1.06408  ;   3 BSV_DP</w:t>
      </w:r>
    </w:p>
    <w:p w14:paraId="0BCA1EA3" w14:textId="77777777" w:rsidR="00CA09D6" w:rsidRDefault="00CA09D6" w:rsidP="00CA09D6">
      <w:r>
        <w:t>$OMEGA  0.025539  ;  4 BSV_SHP</w:t>
      </w:r>
    </w:p>
    <w:p w14:paraId="64060198" w14:textId="77777777" w:rsidR="00CA09D6" w:rsidRDefault="00CA09D6" w:rsidP="00CA09D6">
      <w:r>
        <w:t>;Sim_start : add/remove for simulation</w:t>
      </w:r>
    </w:p>
    <w:p w14:paraId="55780EC4" w14:textId="77777777" w:rsidR="00CA09D6" w:rsidRDefault="00CA09D6" w:rsidP="00CA09D6">
      <w:r>
        <w:t>;$SIMULATION (5988566) (39978 UNIFORM) ONLYSIM NOPREDICTION SUB=100</w:t>
      </w:r>
    </w:p>
    <w:p w14:paraId="79DB5A47" w14:textId="77777777" w:rsidR="00CA09D6" w:rsidRDefault="00CA09D6" w:rsidP="00CA09D6">
      <w:r>
        <w:t>$ESTIMATION MAXEVAL=9990 METHOD=COND LIKE PRINT=1 MSFO=msfb729b SIGL=9</w:t>
      </w:r>
    </w:p>
    <w:p w14:paraId="6F235744" w14:textId="77777777" w:rsidR="00CA09D6" w:rsidRDefault="00CA09D6" w:rsidP="00CA09D6">
      <w:r>
        <w:t xml:space="preserve">            NSIG=3 NOABORT LAPLACIAN</w:t>
      </w:r>
    </w:p>
    <w:p w14:paraId="39D7C71C" w14:textId="77777777" w:rsidR="00CA09D6" w:rsidRDefault="00CA09D6" w:rsidP="00CA09D6">
      <w:r>
        <w:t>$COVARIANCE PRINT=E</w:t>
      </w:r>
    </w:p>
    <w:p w14:paraId="683BCED7" w14:textId="25FE5D4F" w:rsidR="00470A92" w:rsidRDefault="00CA09D6" w:rsidP="00CA09D6">
      <w:r>
        <w:t>;Sim_end</w:t>
      </w:r>
    </w:p>
    <w:sectPr w:rsidR="00470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2AC"/>
    <w:rsid w:val="00045031"/>
    <w:rsid w:val="000B305C"/>
    <w:rsid w:val="00126B6C"/>
    <w:rsid w:val="0016367E"/>
    <w:rsid w:val="001919B2"/>
    <w:rsid w:val="00470A92"/>
    <w:rsid w:val="00591CF3"/>
    <w:rsid w:val="006B22AC"/>
    <w:rsid w:val="00742BC8"/>
    <w:rsid w:val="007C573B"/>
    <w:rsid w:val="007E2C1C"/>
    <w:rsid w:val="007F4CA8"/>
    <w:rsid w:val="00854A66"/>
    <w:rsid w:val="00921A3E"/>
    <w:rsid w:val="009D66BD"/>
    <w:rsid w:val="00A50EBC"/>
    <w:rsid w:val="00AE5EDB"/>
    <w:rsid w:val="00CA09D6"/>
    <w:rsid w:val="00DC264B"/>
    <w:rsid w:val="00F013E8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C94DF"/>
  <w15:chartTrackingRefBased/>
  <w15:docId w15:val="{3E88CE38-E98D-5B45-B153-F169F4F74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1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Ali Mohamed</dc:creator>
  <cp:keywords/>
  <dc:description/>
  <cp:lastModifiedBy>Erika</cp:lastModifiedBy>
  <cp:revision>4</cp:revision>
  <dcterms:created xsi:type="dcterms:W3CDTF">2022-06-09T06:07:00Z</dcterms:created>
  <dcterms:modified xsi:type="dcterms:W3CDTF">2022-07-30T23:41:00Z</dcterms:modified>
</cp:coreProperties>
</file>